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91CB3" w14:textId="499EA072" w:rsidR="00AE463D" w:rsidRPr="00F050F6" w:rsidRDefault="00AE463D" w:rsidP="00DF464E">
      <w:pPr>
        <w:rPr>
          <w:rFonts w:ascii="Arial" w:hAnsi="Arial" w:cs="Arial"/>
        </w:rPr>
      </w:pPr>
      <w:r w:rsidRPr="00F050F6">
        <w:rPr>
          <w:rFonts w:ascii="Arial" w:hAnsi="Arial" w:cs="Arial"/>
          <w:b/>
          <w:bCs/>
          <w:szCs w:val="24"/>
          <w:lang w:eastAsia="ja-JP"/>
        </w:rPr>
        <w:t xml:space="preserve">Supplementary </w:t>
      </w:r>
      <w:r w:rsidR="0011176D" w:rsidRPr="00F050F6">
        <w:rPr>
          <w:rFonts w:ascii="Arial" w:hAnsi="Arial" w:cs="Arial"/>
          <w:b/>
          <w:bCs/>
          <w:szCs w:val="24"/>
          <w:lang w:eastAsia="ja-JP"/>
        </w:rPr>
        <w:t>Table</w:t>
      </w:r>
      <w:r w:rsidRPr="00F050F6">
        <w:rPr>
          <w:rFonts w:ascii="Arial" w:hAnsi="Arial" w:cs="Arial"/>
          <w:b/>
          <w:bCs/>
          <w:szCs w:val="24"/>
          <w:lang w:eastAsia="ja-JP"/>
        </w:rPr>
        <w:t xml:space="preserve"> 1</w:t>
      </w:r>
      <w:r w:rsidRPr="00F050F6">
        <w:rPr>
          <w:rFonts w:ascii="Arial" w:hAnsi="Arial" w:cs="Arial"/>
          <w:szCs w:val="24"/>
          <w:lang w:eastAsia="ja-JP"/>
        </w:rPr>
        <w:t xml:space="preserve"> </w:t>
      </w:r>
      <w:r w:rsidR="00B51956" w:rsidRPr="00F050F6">
        <w:rPr>
          <w:rFonts w:ascii="Arial" w:hAnsi="Arial" w:cs="Arial"/>
          <w:szCs w:val="24"/>
        </w:rPr>
        <w:t xml:space="preserve">Geographical distance among the four studied river (Umeda River (Aichi), </w:t>
      </w:r>
      <w:proofErr w:type="spellStart"/>
      <w:r w:rsidR="00B51956" w:rsidRPr="00F050F6">
        <w:rPr>
          <w:rFonts w:ascii="Arial" w:hAnsi="Arial" w:cs="Arial"/>
          <w:szCs w:val="24"/>
        </w:rPr>
        <w:t>Oono</w:t>
      </w:r>
      <w:proofErr w:type="spellEnd"/>
      <w:r w:rsidR="00B51956" w:rsidRPr="00F050F6">
        <w:rPr>
          <w:rFonts w:ascii="Arial" w:hAnsi="Arial" w:cs="Arial"/>
          <w:szCs w:val="24"/>
        </w:rPr>
        <w:t xml:space="preserve"> River (southern Kumamoto), Shirakawa, and </w:t>
      </w:r>
      <w:proofErr w:type="spellStart"/>
      <w:r w:rsidR="00B51956" w:rsidRPr="00F050F6">
        <w:rPr>
          <w:rFonts w:ascii="Arial" w:hAnsi="Arial" w:cs="Arial"/>
          <w:szCs w:val="24"/>
        </w:rPr>
        <w:t>Tsuboi</w:t>
      </w:r>
      <w:proofErr w:type="spellEnd"/>
      <w:r w:rsidR="00B51956" w:rsidRPr="00F050F6">
        <w:rPr>
          <w:rFonts w:ascii="Arial" w:hAnsi="Arial" w:cs="Arial"/>
          <w:szCs w:val="24"/>
        </w:rPr>
        <w:t xml:space="preserve"> Rivers (northern Kumamoto)) and the </w:t>
      </w:r>
      <w:r w:rsidR="00357C37" w:rsidRPr="00F050F6">
        <w:rPr>
          <w:rFonts w:ascii="Arial" w:hAnsi="Arial" w:cs="Arial"/>
          <w:szCs w:val="24"/>
        </w:rPr>
        <w:t xml:space="preserve">maximum </w:t>
      </w:r>
      <w:r w:rsidR="00B51956" w:rsidRPr="00F050F6">
        <w:rPr>
          <w:rFonts w:ascii="Arial" w:hAnsi="Arial" w:cs="Arial"/>
          <w:szCs w:val="24"/>
        </w:rPr>
        <w:t>/</w:t>
      </w:r>
      <w:r w:rsidR="00357C37" w:rsidRPr="00F050F6">
        <w:rPr>
          <w:rFonts w:ascii="Arial" w:hAnsi="Arial" w:cs="Arial"/>
          <w:szCs w:val="24"/>
        </w:rPr>
        <w:t xml:space="preserve"> minimum</w:t>
      </w:r>
      <w:r w:rsidR="00E32F45" w:rsidRPr="00F050F6">
        <w:rPr>
          <w:rFonts w:ascii="Arial" w:hAnsi="Arial" w:cs="Arial"/>
          <w:szCs w:val="24"/>
        </w:rPr>
        <w:t xml:space="preserve"> </w:t>
      </w:r>
      <w:r w:rsidR="00357C37" w:rsidRPr="00F050F6">
        <w:rPr>
          <w:rFonts w:ascii="Arial" w:hAnsi="Arial" w:cs="Arial"/>
          <w:szCs w:val="24"/>
        </w:rPr>
        <w:t>range</w:t>
      </w:r>
      <w:r w:rsidR="00E32F45" w:rsidRPr="00F050F6">
        <w:rPr>
          <w:rFonts w:ascii="Arial" w:hAnsi="Arial" w:cs="Arial"/>
          <w:szCs w:val="24"/>
        </w:rPr>
        <w:t>s</w:t>
      </w:r>
      <w:r w:rsidR="00B51956" w:rsidRPr="00F050F6">
        <w:rPr>
          <w:rFonts w:ascii="Arial" w:hAnsi="Arial" w:cs="Arial"/>
          <w:szCs w:val="24"/>
        </w:rPr>
        <w:t xml:space="preserve"> </w:t>
      </w:r>
      <w:r w:rsidR="00E32F45" w:rsidRPr="00F050F6">
        <w:rPr>
          <w:rFonts w:ascii="Arial" w:hAnsi="Arial" w:cs="Arial"/>
          <w:szCs w:val="24"/>
        </w:rPr>
        <w:t>between</w:t>
      </w:r>
      <w:r w:rsidR="00B51956" w:rsidRPr="00F050F6">
        <w:rPr>
          <w:rFonts w:ascii="Arial" w:hAnsi="Arial" w:cs="Arial"/>
          <w:szCs w:val="24"/>
        </w:rPr>
        <w:t xml:space="preserve"> </w:t>
      </w:r>
      <w:r w:rsidR="00B51956" w:rsidRPr="00F050F6">
        <w:rPr>
          <w:rFonts w:ascii="Arial" w:hAnsi="Arial" w:cs="Arial"/>
          <w:i/>
          <w:iCs/>
          <w:szCs w:val="24"/>
        </w:rPr>
        <w:t>Spartina alterniflora</w:t>
      </w:r>
      <w:r w:rsidR="00B51956" w:rsidRPr="00F050F6">
        <w:rPr>
          <w:rFonts w:ascii="Arial" w:hAnsi="Arial" w:cs="Arial"/>
          <w:szCs w:val="24"/>
        </w:rPr>
        <w:t xml:space="preserve"> samples (i.e., </w:t>
      </w:r>
      <w:r w:rsidR="00B641BA" w:rsidRPr="00F050F6">
        <w:rPr>
          <w:rFonts w:ascii="Arial" w:hAnsi="Arial" w:cs="Arial"/>
          <w:szCs w:val="24"/>
        </w:rPr>
        <w:t>colonies</w:t>
      </w:r>
      <w:r w:rsidR="00B51956" w:rsidRPr="00F050F6">
        <w:rPr>
          <w:rFonts w:ascii="Arial" w:hAnsi="Arial" w:cs="Arial"/>
          <w:szCs w:val="24"/>
        </w:rPr>
        <w:t xml:space="preserve">) </w:t>
      </w:r>
      <w:r w:rsidR="0060433E" w:rsidRPr="00F050F6">
        <w:rPr>
          <w:rFonts w:ascii="Arial" w:hAnsi="Arial" w:cs="Arial"/>
          <w:szCs w:val="24"/>
        </w:rPr>
        <w:t xml:space="preserve">collected </w:t>
      </w:r>
      <w:r w:rsidR="00B51956" w:rsidRPr="00F050F6">
        <w:rPr>
          <w:rFonts w:ascii="Arial" w:hAnsi="Arial" w:cs="Arial"/>
          <w:szCs w:val="24"/>
        </w:rPr>
        <w:t>in each river</w:t>
      </w:r>
      <w:r w:rsidRPr="00F050F6">
        <w:rPr>
          <w:rFonts w:ascii="Arial" w:hAnsi="Arial" w:cs="Arial"/>
        </w:rPr>
        <w:t>.</w:t>
      </w:r>
    </w:p>
    <w:p w14:paraId="5474D709" w14:textId="77777777" w:rsidR="00B51956" w:rsidRPr="00F050F6" w:rsidRDefault="00B51956" w:rsidP="00DF464E">
      <w:pPr>
        <w:rPr>
          <w:rFonts w:ascii="Arial" w:hAnsi="Arial" w:cs="Arial"/>
        </w:rPr>
      </w:pPr>
    </w:p>
    <w:tbl>
      <w:tblPr>
        <w:tblStyle w:val="aa"/>
        <w:tblW w:w="11765" w:type="dxa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417"/>
        <w:gridCol w:w="992"/>
        <w:gridCol w:w="284"/>
        <w:gridCol w:w="2409"/>
        <w:gridCol w:w="2268"/>
      </w:tblGrid>
      <w:tr w:rsidR="00B06541" w:rsidRPr="000612CC" w14:paraId="080C7DD8" w14:textId="77777777" w:rsidTr="00B06541">
        <w:tc>
          <w:tcPr>
            <w:tcW w:w="2410" w:type="dxa"/>
            <w:vMerge w:val="restart"/>
            <w:tcBorders>
              <w:top w:val="single" w:sz="8" w:space="0" w:color="auto"/>
              <w:bottom w:val="single" w:sz="4" w:space="0" w:color="auto"/>
              <w:tl2br w:val="nil"/>
            </w:tcBorders>
            <w:vAlign w:val="bottom"/>
          </w:tcPr>
          <w:p w14:paraId="16FC36F4" w14:textId="77777777" w:rsidR="00D80449" w:rsidRPr="00B91A86" w:rsidRDefault="00D80449" w:rsidP="00D8044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Geographical distance between each studied river </w:t>
            </w:r>
          </w:p>
          <w:p w14:paraId="1B1AAFCA" w14:textId="64D4FD63" w:rsidR="00D80449" w:rsidRPr="000612CC" w:rsidRDefault="00D80449" w:rsidP="00B06541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(km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tl2br w:val="nil"/>
            </w:tcBorders>
            <w:vAlign w:val="bottom"/>
          </w:tcPr>
          <w:p w14:paraId="4EDCB5CD" w14:textId="3D57A6E8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U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meda River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tl2br w:val="nil"/>
            </w:tcBorders>
            <w:vAlign w:val="bottom"/>
          </w:tcPr>
          <w:p w14:paraId="04375E55" w14:textId="2CA12C5C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proofErr w:type="spellStart"/>
            <w:r w:rsidRPr="000612CC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O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ono</w:t>
            </w:r>
            <w:proofErr w:type="spellEnd"/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Rive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tl2br w:val="nil"/>
            </w:tcBorders>
            <w:vAlign w:val="bottom"/>
          </w:tcPr>
          <w:p w14:paraId="5B2A82B9" w14:textId="33671ECE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S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hirakawa Rive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tl2br w:val="nil"/>
            </w:tcBorders>
            <w:vAlign w:val="bottom"/>
          </w:tcPr>
          <w:p w14:paraId="4DA856E9" w14:textId="4C3665A8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proofErr w:type="spellStart"/>
            <w:r w:rsidRPr="000612CC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T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suboi</w:t>
            </w:r>
            <w:proofErr w:type="spellEnd"/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River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tl2br w:val="nil"/>
            </w:tcBorders>
          </w:tcPr>
          <w:p w14:paraId="6EE6239B" w14:textId="1AF8963D" w:rsidR="00D80449" w:rsidRPr="000612CC" w:rsidRDefault="00D80449" w:rsidP="00DF464E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auto"/>
              <w:bottom w:val="single" w:sz="4" w:space="0" w:color="auto"/>
              <w:tl2br w:val="nil"/>
            </w:tcBorders>
          </w:tcPr>
          <w:p w14:paraId="0E0DBEDE" w14:textId="77777777" w:rsidR="00D80449" w:rsidRDefault="00D80449" w:rsidP="00B06541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Range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between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</w:t>
            </w:r>
            <w:r w:rsidRPr="000612CC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  <w:lang w:eastAsia="ja-JP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sz w:val="23"/>
                <w:szCs w:val="23"/>
                <w:lang w:eastAsia="ja-JP"/>
              </w:rPr>
              <w:t>partina</w:t>
            </w:r>
            <w:r w:rsidRPr="000612CC">
              <w:rPr>
                <w:rFonts w:ascii="Arial" w:hAnsi="Arial" w:cs="Arial"/>
                <w:b/>
                <w:bCs/>
                <w:i/>
                <w:iCs/>
                <w:sz w:val="23"/>
                <w:szCs w:val="23"/>
                <w:lang w:eastAsia="ja-JP"/>
              </w:rPr>
              <w:t xml:space="preserve"> alterniflora </w:t>
            </w:r>
            <w:r w:rsidRPr="00B641BA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samples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collected</w:t>
            </w:r>
            <w:r w:rsidRPr="00B641BA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</w:t>
            </w:r>
            <w:r w:rsidRPr="000612CC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in each studied river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</w:t>
            </w:r>
          </w:p>
          <w:p w14:paraId="6CBC1F5F" w14:textId="32E2924A" w:rsidR="00B06541" w:rsidRPr="000612CC" w:rsidRDefault="00B06541" w:rsidP="00B06541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(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m)</w:t>
            </w:r>
          </w:p>
        </w:tc>
      </w:tr>
      <w:tr w:rsidR="00B06541" w:rsidRPr="000612CC" w14:paraId="05D36FA7" w14:textId="77777777" w:rsidTr="00B06541">
        <w:tc>
          <w:tcPr>
            <w:tcW w:w="2410" w:type="dxa"/>
            <w:vMerge/>
            <w:tcBorders>
              <w:top w:val="nil"/>
              <w:bottom w:val="single" w:sz="4" w:space="0" w:color="auto"/>
              <w:tl2br w:val="nil"/>
            </w:tcBorders>
          </w:tcPr>
          <w:p w14:paraId="799D5707" w14:textId="43DCB6B1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tl2br w:val="nil"/>
            </w:tcBorders>
          </w:tcPr>
          <w:p w14:paraId="2420B0E3" w14:textId="4DDD4973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tl2br w:val="nil"/>
            </w:tcBorders>
          </w:tcPr>
          <w:p w14:paraId="152ECC5C" w14:textId="59DDCA27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  <w:tl2br w:val="nil"/>
            </w:tcBorders>
          </w:tcPr>
          <w:p w14:paraId="3F629B5F" w14:textId="38C68849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tl2br w:val="nil"/>
            </w:tcBorders>
          </w:tcPr>
          <w:p w14:paraId="10A81349" w14:textId="11823BA2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  <w:tl2br w:val="nil"/>
            </w:tcBorders>
          </w:tcPr>
          <w:p w14:paraId="44EF5CF5" w14:textId="40E447ED" w:rsidR="00D80449" w:rsidRPr="000612CC" w:rsidRDefault="00D80449" w:rsidP="00486429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2DCE0DDA" w14:textId="3D19E44B" w:rsidR="00B06541" w:rsidRPr="000612CC" w:rsidRDefault="00D80449" w:rsidP="00B06541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Max</w:t>
            </w:r>
            <w:r w:rsidR="00B06541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imum 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r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54F63EC8" w14:textId="64DE39E0" w:rsidR="00D80449" w:rsidRPr="000612CC" w:rsidRDefault="00D80449" w:rsidP="00B06541">
            <w:pPr>
              <w:jc w:val="center"/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Min</w:t>
            </w:r>
            <w:r w:rsidR="00B06541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imum</w:t>
            </w:r>
            <w: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range</w:t>
            </w:r>
          </w:p>
        </w:tc>
      </w:tr>
      <w:tr w:rsidR="00B06541" w:rsidRPr="000612CC" w14:paraId="3EDEC197" w14:textId="77777777" w:rsidTr="00B06541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DD99BCF" w14:textId="1D3F6BF1" w:rsidR="00D80449" w:rsidRPr="00B91A86" w:rsidRDefault="00D80449" w:rsidP="00C445A0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B91A86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U</w:t>
            </w: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meda Riv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3AFCBC" w14:textId="2185F23E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1FE9C67" w14:textId="7DB7C9F2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6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C2E8AB" w14:textId="29C35E93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6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3604C87" w14:textId="77777777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6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5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364CC60" w14:textId="76B04552" w:rsidR="00D80449" w:rsidRPr="000612CC" w:rsidRDefault="00D80449" w:rsidP="00C445A0">
            <w:pPr>
              <w:rPr>
                <w:rFonts w:ascii="Arial" w:hAnsi="Arial" w:cs="Arial"/>
                <w:sz w:val="23"/>
                <w:szCs w:val="23"/>
                <w:lang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D015A10" w14:textId="1393DCF8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8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8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7E8F3D2" w14:textId="38D73578" w:rsidR="00D80449" w:rsidRPr="000612CC" w:rsidRDefault="00D80449" w:rsidP="00DA5415">
            <w:pPr>
              <w:wordWrap w:val="0"/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2.5</w:t>
            </w:r>
            <w:r w:rsidR="00DA5415">
              <w:rPr>
                <w:rFonts w:ascii="Arial" w:hAnsi="Arial" w:cs="Arial"/>
                <w:sz w:val="23"/>
                <w:szCs w:val="23"/>
                <w:lang w:eastAsia="ja-JP"/>
              </w:rPr>
              <w:t xml:space="preserve"> &gt;</w:t>
            </w:r>
          </w:p>
        </w:tc>
      </w:tr>
      <w:tr w:rsidR="00B06541" w:rsidRPr="000612CC" w14:paraId="59F59F3E" w14:textId="77777777" w:rsidTr="00B0654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</w:tcPr>
          <w:p w14:paraId="0AD1619E" w14:textId="321598A3" w:rsidR="00D80449" w:rsidRPr="00B91A86" w:rsidRDefault="00D80449" w:rsidP="00C445A0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proofErr w:type="spellStart"/>
            <w:r w:rsidRPr="00B91A86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O</w:t>
            </w: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ono</w:t>
            </w:r>
            <w:proofErr w:type="spellEnd"/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Ri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9A98A2" w14:textId="2A8549A6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DE4C18" w14:textId="4DFA6DA3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1A09BA" w14:textId="6E1717F2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1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5AF9F" w14:textId="77777777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1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F3EE01" w14:textId="42804F79" w:rsidR="00D80449" w:rsidRPr="000612CC" w:rsidRDefault="00D80449" w:rsidP="00C445A0">
            <w:pPr>
              <w:rPr>
                <w:rFonts w:ascii="Arial" w:hAnsi="Arial" w:cs="Arial"/>
                <w:sz w:val="23"/>
                <w:szCs w:val="23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FE5024" w14:textId="294A5608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5</w:t>
            </w: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553C42" w14:textId="7BD886E5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8</w:t>
            </w:r>
          </w:p>
        </w:tc>
      </w:tr>
      <w:tr w:rsidR="00B06541" w:rsidRPr="000612CC" w14:paraId="500D4F44" w14:textId="77777777" w:rsidTr="00B06541">
        <w:trPr>
          <w:trHeight w:val="653"/>
        </w:trPr>
        <w:tc>
          <w:tcPr>
            <w:tcW w:w="2410" w:type="dxa"/>
            <w:tcBorders>
              <w:top w:val="nil"/>
              <w:bottom w:val="nil"/>
            </w:tcBorders>
          </w:tcPr>
          <w:p w14:paraId="58F65BB3" w14:textId="3320076C" w:rsidR="00D80449" w:rsidRPr="00B91A86" w:rsidRDefault="00D80449" w:rsidP="00C445A0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r w:rsidRPr="00B91A86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S</w:t>
            </w: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hirakawa Ri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28CEAB" w14:textId="0CE9EC5D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8D84DB" w14:textId="54B3C9CD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EC6D0" w14:textId="2748D12A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CEEAF" w14:textId="77777777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8DD9C7" w14:textId="7B34F1CB" w:rsidR="00D80449" w:rsidRPr="000612CC" w:rsidRDefault="00D80449" w:rsidP="00C445A0">
            <w:pPr>
              <w:rPr>
                <w:rFonts w:ascii="Arial" w:hAnsi="Arial" w:cs="Arial"/>
                <w:sz w:val="23"/>
                <w:szCs w:val="23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BE87452" w14:textId="0595A933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C33D24" w14:textId="0A5E76C2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2.5</w:t>
            </w:r>
            <w:r w:rsidR="00DA5415">
              <w:rPr>
                <w:rFonts w:ascii="Arial" w:hAnsi="Arial" w:cs="Arial"/>
                <w:sz w:val="23"/>
                <w:szCs w:val="23"/>
                <w:lang w:eastAsia="ja-JP"/>
              </w:rPr>
              <w:t xml:space="preserve"> </w:t>
            </w:r>
            <w:r w:rsidR="00DA5415">
              <w:rPr>
                <w:rFonts w:ascii="Arial" w:hAnsi="Arial" w:cs="Arial" w:hint="eastAsia"/>
                <w:sz w:val="23"/>
                <w:szCs w:val="23"/>
                <w:lang w:eastAsia="ja-JP"/>
              </w:rPr>
              <w:t>&gt;</w:t>
            </w:r>
          </w:p>
        </w:tc>
      </w:tr>
      <w:tr w:rsidR="00B06541" w:rsidRPr="000612CC" w14:paraId="27A314EC" w14:textId="77777777" w:rsidTr="00B06541">
        <w:trPr>
          <w:trHeight w:val="80"/>
        </w:trPr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CEA8D5B" w14:textId="0BFBD611" w:rsidR="00D80449" w:rsidRPr="00B91A86" w:rsidRDefault="00D80449" w:rsidP="00C445A0">
            <w:pPr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</w:pPr>
            <w:proofErr w:type="spellStart"/>
            <w:r w:rsidRPr="00B91A86">
              <w:rPr>
                <w:rFonts w:ascii="Arial" w:hAnsi="Arial" w:cs="Arial" w:hint="eastAsia"/>
                <w:b/>
                <w:bCs/>
                <w:sz w:val="23"/>
                <w:szCs w:val="23"/>
                <w:lang w:eastAsia="ja-JP"/>
              </w:rPr>
              <w:t>T</w:t>
            </w:r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>suboi</w:t>
            </w:r>
            <w:proofErr w:type="spellEnd"/>
            <w:r w:rsidRPr="00B91A86">
              <w:rPr>
                <w:rFonts w:ascii="Arial" w:hAnsi="Arial" w:cs="Arial"/>
                <w:b/>
                <w:bCs/>
                <w:sz w:val="23"/>
                <w:szCs w:val="23"/>
                <w:lang w:eastAsia="ja-JP"/>
              </w:rPr>
              <w:t xml:space="preserve"> Riv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D3DC87B" w14:textId="4431DF1F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5640EA3A" w14:textId="44B26C68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1366A138" w14:textId="68C8FB52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B43BCDE" w14:textId="77777777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－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63439544" w14:textId="1AB98C30" w:rsidR="00D80449" w:rsidRPr="000612CC" w:rsidRDefault="00D80449" w:rsidP="00C445A0">
            <w:pPr>
              <w:rPr>
                <w:rFonts w:ascii="Arial" w:hAnsi="Arial" w:cs="Arial"/>
                <w:sz w:val="23"/>
                <w:szCs w:val="23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</w:tcPr>
          <w:p w14:paraId="32C24D30" w14:textId="5C058477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 w:hint="eastAsia"/>
                <w:sz w:val="23"/>
                <w:szCs w:val="23"/>
                <w:lang w:eastAsia="ja-JP"/>
              </w:rPr>
              <w:t>1</w:t>
            </w:r>
            <w:r w:rsidR="0000259F">
              <w:rPr>
                <w:rFonts w:ascii="Arial" w:hAnsi="Arial" w:cs="Arial" w:hint="eastAsia"/>
                <w:sz w:val="23"/>
                <w:szCs w:val="23"/>
                <w:lang w:eastAsia="ja-JP"/>
              </w:rPr>
              <w:t>548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6317EB19" w14:textId="391F8670" w:rsidR="00D80449" w:rsidRPr="000612CC" w:rsidRDefault="00D80449" w:rsidP="00D80449">
            <w:pPr>
              <w:jc w:val="right"/>
              <w:rPr>
                <w:rFonts w:ascii="Arial" w:hAnsi="Arial" w:cs="Arial"/>
                <w:sz w:val="23"/>
                <w:szCs w:val="23"/>
                <w:lang w:eastAsia="ja-JP"/>
              </w:rPr>
            </w:pPr>
            <w:r w:rsidRPr="000612CC">
              <w:rPr>
                <w:rFonts w:ascii="Arial" w:hAnsi="Arial" w:cs="Arial"/>
                <w:sz w:val="23"/>
                <w:szCs w:val="23"/>
                <w:lang w:eastAsia="ja-JP"/>
              </w:rPr>
              <w:t>2.</w:t>
            </w:r>
            <w:r w:rsidR="0000259F">
              <w:rPr>
                <w:rFonts w:ascii="Arial" w:hAnsi="Arial" w:cs="Arial" w:hint="eastAsia"/>
                <w:sz w:val="23"/>
                <w:szCs w:val="23"/>
                <w:lang w:eastAsia="ja-JP"/>
              </w:rPr>
              <w:t>6</w:t>
            </w:r>
          </w:p>
        </w:tc>
      </w:tr>
    </w:tbl>
    <w:p w14:paraId="7A36ED43" w14:textId="77777777" w:rsidR="0011176D" w:rsidRPr="00325924" w:rsidRDefault="0011176D" w:rsidP="002914AF">
      <w:pPr>
        <w:rPr>
          <w:rFonts w:ascii="Arial" w:hAnsi="Arial" w:cs="Arial"/>
          <w:szCs w:val="24"/>
          <w:lang w:eastAsia="ja-JP"/>
        </w:rPr>
      </w:pPr>
    </w:p>
    <w:sectPr w:rsidR="0011176D" w:rsidRPr="00325924" w:rsidSect="00F050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87FD0" w14:textId="77777777" w:rsidR="00290678" w:rsidRDefault="00290678" w:rsidP="00117666">
      <w:pPr>
        <w:spacing w:after="0"/>
      </w:pPr>
      <w:r>
        <w:separator/>
      </w:r>
    </w:p>
  </w:endnote>
  <w:endnote w:type="continuationSeparator" w:id="0">
    <w:p w14:paraId="30ACD573" w14:textId="77777777" w:rsidR="00290678" w:rsidRDefault="002906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8B0D4E" w:rsidRPr="00577C4C" w:rsidRDefault="008B0D4E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8B0D4E" w:rsidRPr="00E9561B" w:rsidRDefault="008B0D4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8B0D4E" w:rsidRPr="00E9561B" w:rsidRDefault="008B0D4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B0D4E" w:rsidRPr="00577C4C" w:rsidRDefault="008B0D4E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8B0D4E" w:rsidRPr="00577C4C" w:rsidRDefault="008B0D4E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8B0D4E" w:rsidRPr="00577C4C" w:rsidRDefault="008B0D4E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B0D4E" w:rsidRPr="00577C4C" w:rsidRDefault="008B0D4E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8B0D4E" w:rsidRPr="00577C4C" w:rsidRDefault="008B0D4E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4E8D7E" w14:textId="77777777" w:rsidR="00290678" w:rsidRDefault="00290678" w:rsidP="00117666">
      <w:pPr>
        <w:spacing w:after="0"/>
      </w:pPr>
      <w:r>
        <w:separator/>
      </w:r>
    </w:p>
  </w:footnote>
  <w:footnote w:type="continuationSeparator" w:id="0">
    <w:p w14:paraId="5A07309B" w14:textId="77777777" w:rsidR="00290678" w:rsidRDefault="002906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405DDB8B" w:rsidR="008B0D4E" w:rsidRPr="005F1457" w:rsidRDefault="008B0D4E" w:rsidP="005F1457">
    <w:pPr>
      <w:pStyle w:val="a6"/>
      <w:jc w:val="right"/>
    </w:pPr>
    <w:r>
      <w:t>G</w:t>
    </w:r>
    <w:r w:rsidRPr="00B0068A">
      <w:t xml:space="preserve">enetic </w:t>
    </w:r>
    <w:r>
      <w:t>Structure</w:t>
    </w:r>
    <w:r w:rsidRPr="00B0068A">
      <w:t xml:space="preserve"> of </w:t>
    </w:r>
    <w:r>
      <w:t xml:space="preserve">Japanese </w:t>
    </w:r>
    <w:r w:rsidRPr="00AA36C8">
      <w:rPr>
        <w:i/>
        <w:iCs/>
      </w:rPr>
      <w:t>S</w:t>
    </w:r>
    <w:r>
      <w:rPr>
        <w:i/>
        <w:iCs/>
      </w:rPr>
      <w:t>partin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CB8764D" w:rsidR="008B0D4E" w:rsidRPr="00A53000" w:rsidRDefault="008B0D4E" w:rsidP="005F1457">
    <w:pPr>
      <w:pStyle w:val="a6"/>
      <w:jc w:val="right"/>
    </w:pPr>
    <w:r w:rsidRPr="007E3148">
      <w:ptab w:relativeTo="margin" w:alignment="center" w:leader="none"/>
    </w:r>
    <w:r>
      <w:t>G</w:t>
    </w:r>
    <w:r w:rsidRPr="00B0068A">
      <w:t xml:space="preserve">enetic </w:t>
    </w:r>
    <w:r>
      <w:t>Structure</w:t>
    </w:r>
    <w:r w:rsidRPr="00B0068A">
      <w:t xml:space="preserve"> of </w:t>
    </w:r>
    <w:r>
      <w:t xml:space="preserve">Japanese </w:t>
    </w:r>
    <w:r w:rsidRPr="00AA36C8">
      <w:rPr>
        <w:i/>
        <w:iCs/>
      </w:rPr>
      <w:t>S</w:t>
    </w:r>
    <w:r>
      <w:rPr>
        <w:i/>
        <w:iCs/>
      </w:rPr>
      <w:t>partina</w:t>
    </w:r>
    <w:r w:rsidRPr="00AA36C8">
      <w:rPr>
        <w:i/>
        <w:iCs/>
      </w:rPr>
      <w:t xml:space="preserve"> alterniflor</w:t>
    </w:r>
    <w:r>
      <w:rPr>
        <w:i/>
        <w:iCs/>
      </w:rPr>
      <w:t>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8B0D4E" w:rsidRDefault="008B0D4E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24309"/>
    <w:multiLevelType w:val="hybridMultilevel"/>
    <w:tmpl w:val="F800DDA4"/>
    <w:lvl w:ilvl="0" w:tplc="8C86965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59F"/>
    <w:rsid w:val="00031BAA"/>
    <w:rsid w:val="00034304"/>
    <w:rsid w:val="00035434"/>
    <w:rsid w:val="00045678"/>
    <w:rsid w:val="000458E4"/>
    <w:rsid w:val="000612CC"/>
    <w:rsid w:val="00063D84"/>
    <w:rsid w:val="0006636D"/>
    <w:rsid w:val="00077D53"/>
    <w:rsid w:val="00081394"/>
    <w:rsid w:val="000A4D53"/>
    <w:rsid w:val="000B34BD"/>
    <w:rsid w:val="000C2EB6"/>
    <w:rsid w:val="000C7E2A"/>
    <w:rsid w:val="000F4CFB"/>
    <w:rsid w:val="0011176D"/>
    <w:rsid w:val="001117D5"/>
    <w:rsid w:val="00117666"/>
    <w:rsid w:val="001223A7"/>
    <w:rsid w:val="00134256"/>
    <w:rsid w:val="00147395"/>
    <w:rsid w:val="001552C9"/>
    <w:rsid w:val="001725C8"/>
    <w:rsid w:val="00177D84"/>
    <w:rsid w:val="001964EF"/>
    <w:rsid w:val="001B1A2C"/>
    <w:rsid w:val="001D5C23"/>
    <w:rsid w:val="001F4C07"/>
    <w:rsid w:val="002004E7"/>
    <w:rsid w:val="00220AEA"/>
    <w:rsid w:val="00226954"/>
    <w:rsid w:val="002323A7"/>
    <w:rsid w:val="002629A3"/>
    <w:rsid w:val="00265660"/>
    <w:rsid w:val="00267D18"/>
    <w:rsid w:val="002868E2"/>
    <w:rsid w:val="002869C3"/>
    <w:rsid w:val="00290678"/>
    <w:rsid w:val="002914AF"/>
    <w:rsid w:val="002929D8"/>
    <w:rsid w:val="002936E4"/>
    <w:rsid w:val="00296B88"/>
    <w:rsid w:val="002B1D36"/>
    <w:rsid w:val="002C74CA"/>
    <w:rsid w:val="002F39B4"/>
    <w:rsid w:val="002F744D"/>
    <w:rsid w:val="00303D9D"/>
    <w:rsid w:val="00303DE6"/>
    <w:rsid w:val="00310124"/>
    <w:rsid w:val="00325924"/>
    <w:rsid w:val="003358C0"/>
    <w:rsid w:val="00340370"/>
    <w:rsid w:val="003544FB"/>
    <w:rsid w:val="00357C37"/>
    <w:rsid w:val="00365D63"/>
    <w:rsid w:val="00366D6E"/>
    <w:rsid w:val="0036793B"/>
    <w:rsid w:val="00367D92"/>
    <w:rsid w:val="00372682"/>
    <w:rsid w:val="003766F1"/>
    <w:rsid w:val="00376CC5"/>
    <w:rsid w:val="003822BE"/>
    <w:rsid w:val="0039693B"/>
    <w:rsid w:val="003A6382"/>
    <w:rsid w:val="003D2F2D"/>
    <w:rsid w:val="00401590"/>
    <w:rsid w:val="00412968"/>
    <w:rsid w:val="0042063C"/>
    <w:rsid w:val="00422C94"/>
    <w:rsid w:val="00463E3D"/>
    <w:rsid w:val="004645AE"/>
    <w:rsid w:val="00486429"/>
    <w:rsid w:val="004C1BCE"/>
    <w:rsid w:val="004D3E33"/>
    <w:rsid w:val="004E76E6"/>
    <w:rsid w:val="004F4157"/>
    <w:rsid w:val="0051145C"/>
    <w:rsid w:val="005250F2"/>
    <w:rsid w:val="005577CB"/>
    <w:rsid w:val="00581BD8"/>
    <w:rsid w:val="00587D78"/>
    <w:rsid w:val="005A1D84"/>
    <w:rsid w:val="005A70EA"/>
    <w:rsid w:val="005B10BA"/>
    <w:rsid w:val="005C3963"/>
    <w:rsid w:val="005D1840"/>
    <w:rsid w:val="005D3041"/>
    <w:rsid w:val="005D35E4"/>
    <w:rsid w:val="005D7910"/>
    <w:rsid w:val="005F1457"/>
    <w:rsid w:val="0060433E"/>
    <w:rsid w:val="0061248A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90D3C"/>
    <w:rsid w:val="006B2D5B"/>
    <w:rsid w:val="006B7D14"/>
    <w:rsid w:val="006C2974"/>
    <w:rsid w:val="006C6C96"/>
    <w:rsid w:val="006D5B93"/>
    <w:rsid w:val="00716ED5"/>
    <w:rsid w:val="00725A7D"/>
    <w:rsid w:val="00726ACA"/>
    <w:rsid w:val="0073085C"/>
    <w:rsid w:val="00733784"/>
    <w:rsid w:val="00741D28"/>
    <w:rsid w:val="00746505"/>
    <w:rsid w:val="00790BB3"/>
    <w:rsid w:val="00792043"/>
    <w:rsid w:val="00797EDD"/>
    <w:rsid w:val="007B0322"/>
    <w:rsid w:val="007C0E3F"/>
    <w:rsid w:val="007C206C"/>
    <w:rsid w:val="007C5729"/>
    <w:rsid w:val="007D0F0D"/>
    <w:rsid w:val="008111E4"/>
    <w:rsid w:val="0081301C"/>
    <w:rsid w:val="00817DD6"/>
    <w:rsid w:val="008629A9"/>
    <w:rsid w:val="0088513A"/>
    <w:rsid w:val="0088628D"/>
    <w:rsid w:val="00893C19"/>
    <w:rsid w:val="008B0D4E"/>
    <w:rsid w:val="008C7087"/>
    <w:rsid w:val="008D6C8D"/>
    <w:rsid w:val="008E139E"/>
    <w:rsid w:val="008E2B54"/>
    <w:rsid w:val="008E4404"/>
    <w:rsid w:val="008E58C7"/>
    <w:rsid w:val="008F5021"/>
    <w:rsid w:val="009006C4"/>
    <w:rsid w:val="0090303A"/>
    <w:rsid w:val="00935F1E"/>
    <w:rsid w:val="0093622D"/>
    <w:rsid w:val="00943573"/>
    <w:rsid w:val="00971B61"/>
    <w:rsid w:val="0097429E"/>
    <w:rsid w:val="00980C31"/>
    <w:rsid w:val="009955FF"/>
    <w:rsid w:val="009A35B1"/>
    <w:rsid w:val="009C3B35"/>
    <w:rsid w:val="009C5059"/>
    <w:rsid w:val="009D259D"/>
    <w:rsid w:val="009D3AE9"/>
    <w:rsid w:val="00A13F64"/>
    <w:rsid w:val="00A50D9D"/>
    <w:rsid w:val="00A53000"/>
    <w:rsid w:val="00A545C6"/>
    <w:rsid w:val="00A652D0"/>
    <w:rsid w:val="00A75F87"/>
    <w:rsid w:val="00A8581B"/>
    <w:rsid w:val="00A95D8B"/>
    <w:rsid w:val="00AC0270"/>
    <w:rsid w:val="00AC3EA3"/>
    <w:rsid w:val="00AC792D"/>
    <w:rsid w:val="00AE463D"/>
    <w:rsid w:val="00AF0AE3"/>
    <w:rsid w:val="00B03BE2"/>
    <w:rsid w:val="00B06541"/>
    <w:rsid w:val="00B32636"/>
    <w:rsid w:val="00B36A80"/>
    <w:rsid w:val="00B516A3"/>
    <w:rsid w:val="00B51956"/>
    <w:rsid w:val="00B60325"/>
    <w:rsid w:val="00B641BA"/>
    <w:rsid w:val="00B657B8"/>
    <w:rsid w:val="00B84920"/>
    <w:rsid w:val="00B8556A"/>
    <w:rsid w:val="00B91A86"/>
    <w:rsid w:val="00BA2D73"/>
    <w:rsid w:val="00BC2226"/>
    <w:rsid w:val="00BF1CF2"/>
    <w:rsid w:val="00C01209"/>
    <w:rsid w:val="00C012A3"/>
    <w:rsid w:val="00C16F19"/>
    <w:rsid w:val="00C22B30"/>
    <w:rsid w:val="00C423A5"/>
    <w:rsid w:val="00C445A0"/>
    <w:rsid w:val="00C52A7B"/>
    <w:rsid w:val="00C6324C"/>
    <w:rsid w:val="00C679AA"/>
    <w:rsid w:val="00C724CF"/>
    <w:rsid w:val="00C75972"/>
    <w:rsid w:val="00C82792"/>
    <w:rsid w:val="00C866BD"/>
    <w:rsid w:val="00C948FD"/>
    <w:rsid w:val="00CB43D5"/>
    <w:rsid w:val="00CB57A5"/>
    <w:rsid w:val="00CC76F9"/>
    <w:rsid w:val="00CD066B"/>
    <w:rsid w:val="00CD46E2"/>
    <w:rsid w:val="00D00D0B"/>
    <w:rsid w:val="00D04B69"/>
    <w:rsid w:val="00D07721"/>
    <w:rsid w:val="00D152AF"/>
    <w:rsid w:val="00D31CE5"/>
    <w:rsid w:val="00D32FD5"/>
    <w:rsid w:val="00D512D5"/>
    <w:rsid w:val="00D537FA"/>
    <w:rsid w:val="00D5543C"/>
    <w:rsid w:val="00D5547D"/>
    <w:rsid w:val="00D64500"/>
    <w:rsid w:val="00D80439"/>
    <w:rsid w:val="00D80449"/>
    <w:rsid w:val="00D80D99"/>
    <w:rsid w:val="00D84D6E"/>
    <w:rsid w:val="00D9503C"/>
    <w:rsid w:val="00DA5415"/>
    <w:rsid w:val="00DD73EF"/>
    <w:rsid w:val="00DE23E8"/>
    <w:rsid w:val="00DF3394"/>
    <w:rsid w:val="00DF464E"/>
    <w:rsid w:val="00E0128B"/>
    <w:rsid w:val="00E32184"/>
    <w:rsid w:val="00E32F45"/>
    <w:rsid w:val="00E35460"/>
    <w:rsid w:val="00E64E17"/>
    <w:rsid w:val="00E66DAD"/>
    <w:rsid w:val="00E70B04"/>
    <w:rsid w:val="00E74AE1"/>
    <w:rsid w:val="00E87694"/>
    <w:rsid w:val="00EA3D3C"/>
    <w:rsid w:val="00EC7CC3"/>
    <w:rsid w:val="00F050F6"/>
    <w:rsid w:val="00F36482"/>
    <w:rsid w:val="00F46494"/>
    <w:rsid w:val="00F52796"/>
    <w:rsid w:val="00F558AB"/>
    <w:rsid w:val="00F61D89"/>
    <w:rsid w:val="00F86ABB"/>
    <w:rsid w:val="00FC7B13"/>
    <w:rsid w:val="00FD3E29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2004E7"/>
    <w:rPr>
      <w:color w:val="605E5C"/>
      <w:shd w:val="clear" w:color="auto" w:fill="E1DFDD"/>
    </w:rPr>
  </w:style>
  <w:style w:type="character" w:customStyle="1" w:styleId="11">
    <w:name w:val="未解決のメンション1"/>
    <w:basedOn w:val="a1"/>
    <w:uiPriority w:val="99"/>
    <w:semiHidden/>
    <w:unhideWhenUsed/>
    <w:rsid w:val="003A6382"/>
    <w:rPr>
      <w:color w:val="808080"/>
      <w:shd w:val="clear" w:color="auto" w:fill="E6E6E6"/>
    </w:rPr>
  </w:style>
  <w:style w:type="character" w:customStyle="1" w:styleId="current-selection">
    <w:name w:val="current-selection"/>
    <w:basedOn w:val="a1"/>
    <w:rsid w:val="003A6382"/>
  </w:style>
  <w:style w:type="character" w:customStyle="1" w:styleId="aff7">
    <w:name w:val="_"/>
    <w:basedOn w:val="a1"/>
    <w:rsid w:val="003A6382"/>
  </w:style>
  <w:style w:type="character" w:customStyle="1" w:styleId="ff11">
    <w:name w:val="ff11"/>
    <w:basedOn w:val="a1"/>
    <w:rsid w:val="003A6382"/>
  </w:style>
  <w:style w:type="character" w:customStyle="1" w:styleId="ffc">
    <w:name w:val="ffc"/>
    <w:basedOn w:val="a1"/>
    <w:rsid w:val="003A6382"/>
  </w:style>
  <w:style w:type="character" w:customStyle="1" w:styleId="ff3">
    <w:name w:val="ff3"/>
    <w:basedOn w:val="a1"/>
    <w:rsid w:val="003A6382"/>
  </w:style>
  <w:style w:type="character" w:customStyle="1" w:styleId="23">
    <w:name w:val="未解決のメンション2"/>
    <w:basedOn w:val="a1"/>
    <w:uiPriority w:val="99"/>
    <w:semiHidden/>
    <w:unhideWhenUsed/>
    <w:rsid w:val="003A6382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3A6382"/>
    <w:rPr>
      <w:color w:val="808080"/>
      <w:shd w:val="clear" w:color="auto" w:fill="E6E6E6"/>
    </w:rPr>
  </w:style>
  <w:style w:type="character" w:customStyle="1" w:styleId="UnresolvedMention1">
    <w:name w:val="Unresolved Mention1"/>
    <w:basedOn w:val="a1"/>
    <w:uiPriority w:val="99"/>
    <w:semiHidden/>
    <w:unhideWhenUsed/>
    <w:rsid w:val="003A6382"/>
    <w:rPr>
      <w:color w:val="605E5C"/>
      <w:shd w:val="clear" w:color="auto" w:fill="E1DFDD"/>
    </w:rPr>
  </w:style>
  <w:style w:type="character" w:customStyle="1" w:styleId="41">
    <w:name w:val="未解決のメンション4"/>
    <w:basedOn w:val="a1"/>
    <w:uiPriority w:val="99"/>
    <w:semiHidden/>
    <w:unhideWhenUsed/>
    <w:rsid w:val="003A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80DD07-C0B4-4955-AA0A-A69F6295E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亮</dc:creator>
  <cp:keywords/>
  <dc:description/>
  <cp:lastModifiedBy>早坂大亮</cp:lastModifiedBy>
  <cp:revision>2</cp:revision>
  <cp:lastPrinted>2013-10-03T12:51:00Z</cp:lastPrinted>
  <dcterms:created xsi:type="dcterms:W3CDTF">2020-08-27T06:50:00Z</dcterms:created>
  <dcterms:modified xsi:type="dcterms:W3CDTF">2020-08-27T06:50:00Z</dcterms:modified>
</cp:coreProperties>
</file>